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1260"/>
        <w:gridCol w:w="1620"/>
        <w:gridCol w:w="1800"/>
        <w:gridCol w:w="3865"/>
      </w:tblGrid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6228D6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6228D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6228D6">
              <w:rPr>
                <w:rFonts w:ascii="Times New Roman" w:hAnsi="Times New Roman" w:cs="Times New Roman"/>
                <w:b/>
              </w:rPr>
              <w:t>Sub-genotypes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6228D6">
              <w:rPr>
                <w:rFonts w:ascii="Times New Roman" w:hAnsi="Times New Roman" w:cs="Times New Roman"/>
                <w:b/>
              </w:rPr>
              <w:t>Virulence</w:t>
            </w:r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6228D6">
              <w:rPr>
                <w:rFonts w:ascii="Times New Roman" w:hAnsi="Times New Roman" w:cs="Times New Roman"/>
                <w:b/>
              </w:rPr>
              <w:t>Global distribution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domestic ducks, chickens and geese in China during 2007-2010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chickens, ducks, black swans, peafowl, egrets, and herons in China during 2009 and 2013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Isolated from ducks, swans, geese, and shorebirds in the U.S. since 1998; isolated in Europe (1999-2010) and Asia from a variety of wil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waterbirds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as well as domestic ducks in China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</w:t>
            </w: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wild waterfowl and poultry samples in China, Columbia, Malaysia, and S. Korea in 1998-2014</w:t>
            </w: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Australia in chickens between 1998 and 2002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a variety of wild and domestic waterfowl in China, Japan, Luxembourg, Madagascar, Nigeria, Russia, S. Korea, Ukraine, and the U.S. between 2001 and 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Ic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Isolated from shorebirds, waterfowl, gulls and various </w:t>
            </w:r>
            <w:proofErr w:type="spellStart"/>
            <w:r w:rsidRPr="006228D6">
              <w:rPr>
                <w:rFonts w:ascii="Times New Roman" w:hAnsi="Times New Roman" w:cs="Times New Roman"/>
              </w:rPr>
              <w:t>landbirds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in Japan, Mexico, Russia, Sweden, and the U.S. between 1994 and 2009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B52B09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Historically 50% </w:t>
            </w:r>
            <w:proofErr w:type="spellStart"/>
            <w:r w:rsidRPr="006228D6">
              <w:rPr>
                <w:rFonts w:ascii="Times New Roman" w:hAnsi="Times New Roman" w:cs="Times New Roman"/>
              </w:rPr>
              <w:t>velogens</w:t>
            </w:r>
            <w:proofErr w:type="spellEnd"/>
            <w:r w:rsidRPr="006228D6">
              <w:rPr>
                <w:rFonts w:ascii="Times New Roman" w:hAnsi="Times New Roman" w:cs="Times New Roman"/>
              </w:rPr>
              <w:t>, now only virulent II NDV’s are from China, Egypt, and India and are likely due to</w:t>
            </w:r>
            <w:r w:rsidR="00B52B09">
              <w:rPr>
                <w:rFonts w:ascii="Times New Roman" w:hAnsi="Times New Roman" w:cs="Times New Roman"/>
              </w:rPr>
              <w:t xml:space="preserve"> lab contamination or releases [70]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Mes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Australia in 1932, Japan between 1930-1960, sporadic isolation in the 1960s and 1990s in the U.K., Taiwan, Zimbabwe, and Singapore; recovered from chickens in Pakistan in 1974 and from chickens and domestic waterfowl in China between 2000-2005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poultry in Europe between 1933-1944, the predominant viruses isolated in Europe before 1970; found in poultry in Africa in 1991, pigeons in Asia in 1989, and poultry in Russia in 1970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Mes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ruses recovered from the U.S. and</w:t>
            </w:r>
            <w:r>
              <w:rPr>
                <w:rFonts w:ascii="Times New Roman" w:hAnsi="Times New Roman" w:cs="Times New Roman"/>
              </w:rPr>
              <w:t xml:space="preserve"> Canada since 1995 in Double-crested C</w:t>
            </w:r>
            <w:r w:rsidR="00B52B09">
              <w:rPr>
                <w:rFonts w:ascii="Times New Roman" w:hAnsi="Times New Roman" w:cs="Times New Roman"/>
              </w:rPr>
              <w:t>ormorants [40]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covered from poultry, caged-birds, an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peri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-domestic species in the U.S., </w:t>
            </w:r>
            <w:r w:rsidRPr="006228D6">
              <w:rPr>
                <w:rFonts w:ascii="Times New Roman" w:hAnsi="Times New Roman" w:cs="Times New Roman"/>
              </w:rPr>
              <w:lastRenderedPageBreak/>
              <w:t>Brazil, C. America, and Africa since the 197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c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Circulating in Mexico and C. America mostly in poultry but also caged-birds, tree-ducks, and quail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d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poultry in Kenya and Uganda during 2010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a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Mes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ported primarily in </w:t>
            </w:r>
            <w:proofErr w:type="spellStart"/>
            <w:r w:rsidRPr="006228D6">
              <w:rPr>
                <w:rFonts w:ascii="Times New Roman" w:hAnsi="Times New Roman" w:cs="Times New Roman"/>
              </w:rPr>
              <w:t>Columbidae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birds in Asia, Europe, the Middle East, and the U.S. since the 199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Mesogenic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pigeons in Argentina, China, Italy, and the U.S. between 1984 and 2007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in East Asia in the 1980s and 199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d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Found in poultry in Europe during the 199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e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covered from </w:t>
            </w:r>
            <w:proofErr w:type="spellStart"/>
            <w:r w:rsidRPr="006228D6">
              <w:rPr>
                <w:rFonts w:ascii="Times New Roman" w:hAnsi="Times New Roman" w:cs="Times New Roman"/>
              </w:rPr>
              <w:t>Columbidae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birds (pigeons) in China from 1996-2012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f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covered from </w:t>
            </w:r>
            <w:proofErr w:type="spellStart"/>
            <w:r w:rsidRPr="006228D6">
              <w:rPr>
                <w:rFonts w:ascii="Times New Roman" w:hAnsi="Times New Roman" w:cs="Times New Roman"/>
              </w:rPr>
              <w:t>Columbidae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birds (pigeons) in the U.S. from 1984-2007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g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covered from </w:t>
            </w:r>
            <w:proofErr w:type="spellStart"/>
            <w:r w:rsidRPr="006228D6">
              <w:rPr>
                <w:rFonts w:ascii="Times New Roman" w:hAnsi="Times New Roman" w:cs="Times New Roman"/>
              </w:rPr>
              <w:t>Columbidae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birds (pigeons, doves) in Kenya and Nigeria from 2007-2013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h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a pigeon in Argentina in 1997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Recovered from </w:t>
            </w:r>
            <w:proofErr w:type="spellStart"/>
            <w:r w:rsidRPr="006228D6">
              <w:rPr>
                <w:rFonts w:ascii="Times New Roman" w:hAnsi="Times New Roman" w:cs="Times New Roman"/>
              </w:rPr>
              <w:t>Columbidae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birds (collared doves) in Italy from 2010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s recovered from poultry in Western Europe in the 199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gallinaceous poultry and domestic waterfowl in China during 1998-2014, Vietnam in 2007, and Israel in 2011-2014; associated with outbreaks in Europe, Turkey, S. Africa, Mozambique, Kazakhstan, the Far East, the Middle East, and India in the 1990s and early 200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c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chickens and pigeons from China and Taiwan between 1996-2000, sporadically identified in poultry in Europe during 1996-1997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d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na in 1998-2013, S. Korea in 2000-2005, and Columbia in 2006-2010; collected in infrequently from poultry in Israel, S. Africa, Ukraine, and Venezuela between 2004-2009; found in wild birds with clinical disease in China and Serbia in 2006-2007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e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dentified in chickens and domestic waterfowl in China, Japan, Taiwan, and Vietnam during 1997-2014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f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domestic poultry and pigeons in China during 1996-2008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g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Believed to represent recombinant strain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h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Originated from chickens in Bali, Indonesia, and Malaysia in 2007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IIi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B52B09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primarily from chickens in Indonesia, Israel, and Pakistan during 2010-2013, a</w:t>
            </w:r>
            <w:r w:rsidR="00B52B09">
              <w:rPr>
                <w:rFonts w:ascii="Times New Roman" w:hAnsi="Times New Roman" w:cs="Times New Roman"/>
              </w:rPr>
              <w:t>s well as Bulgaria and Hungary [71]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VI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Found in chickens in Argentina, China and Malaysia in the 1960s to the 1980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X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 xml:space="preserve">Originally recovered in China in the 1940s, isolates discovered in China between 1985-2011, mostly in domestic poultry but virus has been isolated from asymptomatic wild birds 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Lent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wild waterfowl in the U.S. and Argentina between 1986 and 2004, also found in Minnesota and Wisconsin in commercial turkeys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in Madagascar during 2008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dentified in chickens in S. America in 2008-2009 and geese in China during 2010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I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III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in Europe in 1997, Asia during 1997-2010, Africa in 1995-2008, the Middle East in 2008-2011, and Sweden in 2016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II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Found in India and Pakistan during 2003-2013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IV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IV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and turkeys in Niger and Nigeria during 2006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IV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samples collected from chickens, turkeys, and guinea fowl in Nigeria in 2007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V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present recombinant strains isolated from chickens and geese in China between 1997 and 2004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V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dentified from isolates recovered from chickens in Mexico in 1947 and the Dominican Republic during 1986-2008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V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VIIa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in Benin, Burkina Faso, Cameroon, Ivory Coast, Mali, Niger, and Nigeria from 2006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VI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Originated from chickens in Nigeria during 2006-2011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XVIII</w:t>
            </w: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VIIIa</w:t>
            </w:r>
            <w:proofErr w:type="spellEnd"/>
            <w:r w:rsidRPr="006228D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Recovered from chickens and guinea fowl in the Ivory Coast, Mali, and Mauritania during 2006-2010</w:t>
            </w:r>
          </w:p>
        </w:tc>
      </w:tr>
      <w:tr w:rsidR="001F3AFA" w:rsidRPr="006228D6" w:rsidTr="00FE53B2">
        <w:trPr>
          <w:jc w:val="center"/>
        </w:trPr>
        <w:tc>
          <w:tcPr>
            <w:tcW w:w="80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XVIIIb</w:t>
            </w:r>
            <w:proofErr w:type="spellEnd"/>
          </w:p>
        </w:tc>
        <w:tc>
          <w:tcPr>
            <w:tcW w:w="1800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228D6">
              <w:rPr>
                <w:rFonts w:ascii="Times New Roman" w:hAnsi="Times New Roman" w:cs="Times New Roman"/>
              </w:rPr>
              <w:t>Velogenic</w:t>
            </w:r>
            <w:proofErr w:type="spellEnd"/>
          </w:p>
        </w:tc>
        <w:tc>
          <w:tcPr>
            <w:tcW w:w="3865" w:type="dxa"/>
          </w:tcPr>
          <w:p w:rsidR="001F3AFA" w:rsidRPr="006228D6" w:rsidRDefault="001F3AFA" w:rsidP="00FE53B2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</w:rPr>
            </w:pPr>
            <w:r w:rsidRPr="006228D6">
              <w:rPr>
                <w:rFonts w:ascii="Times New Roman" w:hAnsi="Times New Roman" w:cs="Times New Roman"/>
              </w:rPr>
              <w:t>Isolated from poultry in the Ivory Coast, Mali, Nigeria, and Togo</w:t>
            </w:r>
          </w:p>
        </w:tc>
      </w:tr>
    </w:tbl>
    <w:p w:rsidR="0052437D" w:rsidRDefault="0052437D"/>
    <w:sectPr w:rsidR="00524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AFA"/>
    <w:rsid w:val="001F3AFA"/>
    <w:rsid w:val="0052437D"/>
    <w:rsid w:val="00531ACC"/>
    <w:rsid w:val="00B52B09"/>
    <w:rsid w:val="00C50D24"/>
    <w:rsid w:val="00C65102"/>
    <w:rsid w:val="00F0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636C06-6B51-4EF7-BD46-88B4EC56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A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3AFA"/>
    <w:pPr>
      <w:ind w:left="720"/>
      <w:contextualSpacing/>
    </w:pPr>
  </w:style>
  <w:style w:type="table" w:styleId="Grilledutableau">
    <w:name w:val="Table Grid"/>
    <w:basedOn w:val="TableauNormal"/>
    <w:uiPriority w:val="39"/>
    <w:rsid w:val="001F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5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5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Vienna R - APHIS</dc:creator>
  <cp:keywords/>
  <dc:description/>
  <cp:lastModifiedBy>ecoulamy</cp:lastModifiedBy>
  <cp:revision>2</cp:revision>
  <dcterms:created xsi:type="dcterms:W3CDTF">2017-10-19T08:24:00Z</dcterms:created>
  <dcterms:modified xsi:type="dcterms:W3CDTF">2017-10-19T08:24:00Z</dcterms:modified>
</cp:coreProperties>
</file>